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A37473" w14:textId="76687D5C" w:rsidR="00451A3F" w:rsidRPr="003C4842" w:rsidRDefault="00334153" w:rsidP="00BB59B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 A:</w:t>
      </w:r>
      <w:r w:rsidR="003C4842" w:rsidRPr="003C4842">
        <w:rPr>
          <w:rFonts w:ascii="Times New Roman" w:hAnsi="Times New Roman" w:cs="Times New Roman"/>
          <w:bCs/>
          <w:lang w:val="en-US"/>
        </w:rPr>
        <w:t xml:space="preserve"> </w:t>
      </w:r>
      <w:r w:rsidR="00451A3F" w:rsidRPr="003C4842">
        <w:rPr>
          <w:rFonts w:ascii="Times New Roman" w:hAnsi="Times New Roman" w:cs="Times New Roman"/>
          <w:bCs/>
          <w:lang w:val="en-US"/>
        </w:rPr>
        <w:t xml:space="preserve">Search strategy of </w:t>
      </w:r>
      <w:r w:rsidR="00451A3F" w:rsidRPr="003C4842">
        <w:rPr>
          <w:rFonts w:ascii="Times New Roman" w:hAnsi="Times New Roman"/>
        </w:rPr>
        <w:t>MEDLINE (via Ovid)</w:t>
      </w:r>
      <w:r w:rsidR="00AA1A2B" w:rsidRPr="00AA1A2B">
        <w:rPr>
          <w:rFonts w:ascii="Times New Roman" w:hAnsi="Times New Roman" w:cs="Times New Roman"/>
          <w:bCs/>
          <w:lang w:val="en-US"/>
        </w:rPr>
        <w:t xml:space="preserve"> </w:t>
      </w:r>
      <w:r w:rsidR="00AA1A2B" w:rsidRPr="003C4842">
        <w:rPr>
          <w:rFonts w:ascii="Times New Roman" w:hAnsi="Times New Roman" w:cs="Times New Roman"/>
          <w:bCs/>
          <w:lang w:val="en-US"/>
        </w:rPr>
        <w:t>database</w:t>
      </w:r>
    </w:p>
    <w:p w14:paraId="7630D365" w14:textId="77777777" w:rsidR="00451A3F" w:rsidRPr="00BB59BA" w:rsidRDefault="00451A3F" w:rsidP="00BB59BA">
      <w:pPr>
        <w:jc w:val="both"/>
        <w:rPr>
          <w:rFonts w:ascii="Times New Roman" w:hAnsi="Times New Roman" w:cs="Times New Roman"/>
        </w:rPr>
      </w:pPr>
    </w:p>
    <w:tbl>
      <w:tblPr>
        <w:tblStyle w:val="LightShading-Accent1"/>
        <w:tblW w:w="0" w:type="auto"/>
        <w:tblLayout w:type="fixed"/>
        <w:tblLook w:val="04A0" w:firstRow="1" w:lastRow="0" w:firstColumn="1" w:lastColumn="0" w:noHBand="0" w:noVBand="1"/>
      </w:tblPr>
      <w:tblGrid>
        <w:gridCol w:w="813"/>
        <w:gridCol w:w="7233"/>
      </w:tblGrid>
      <w:tr w:rsidR="00451A3F" w:rsidRPr="00BB59BA" w14:paraId="35366BF0" w14:textId="77777777" w:rsidTr="00BC1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6058B903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1</w:t>
            </w:r>
          </w:p>
        </w:tc>
        <w:tc>
          <w:tcPr>
            <w:tcW w:w="7233" w:type="dxa"/>
            <w:noWrap/>
            <w:hideMark/>
          </w:tcPr>
          <w:p w14:paraId="46BE8ED1" w14:textId="77777777" w:rsidR="00451A3F" w:rsidRPr="00BB59BA" w:rsidRDefault="00451A3F" w:rsidP="00BB59B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 xml:space="preserve">Oral surgery </w:t>
            </w:r>
          </w:p>
        </w:tc>
      </w:tr>
      <w:tr w:rsidR="00451A3F" w:rsidRPr="00BB59BA" w14:paraId="3896330E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03D79821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2</w:t>
            </w:r>
          </w:p>
        </w:tc>
        <w:tc>
          <w:tcPr>
            <w:tcW w:w="7233" w:type="dxa"/>
            <w:noWrap/>
            <w:hideMark/>
          </w:tcPr>
          <w:p w14:paraId="00F3D779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Maxillofacial Surgery </w:t>
            </w:r>
          </w:p>
        </w:tc>
      </w:tr>
      <w:tr w:rsidR="00451A3F" w:rsidRPr="00BB59BA" w14:paraId="570FEE6E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75318234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3</w:t>
            </w:r>
          </w:p>
        </w:tc>
        <w:tc>
          <w:tcPr>
            <w:tcW w:w="7233" w:type="dxa"/>
            <w:noWrap/>
            <w:hideMark/>
          </w:tcPr>
          <w:p w14:paraId="075CEC72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Surgery, Maxillofacial </w:t>
            </w:r>
          </w:p>
        </w:tc>
      </w:tr>
      <w:tr w:rsidR="00451A3F" w:rsidRPr="00BB59BA" w14:paraId="20A59A97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193AD625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4</w:t>
            </w:r>
          </w:p>
        </w:tc>
        <w:tc>
          <w:tcPr>
            <w:tcW w:w="7233" w:type="dxa"/>
            <w:noWrap/>
            <w:hideMark/>
          </w:tcPr>
          <w:p w14:paraId="0135F74D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Exodontics </w:t>
            </w:r>
          </w:p>
        </w:tc>
      </w:tr>
      <w:tr w:rsidR="00451A3F" w:rsidRPr="00BB59BA" w14:paraId="7CDC76BC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0C28507D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5</w:t>
            </w:r>
          </w:p>
        </w:tc>
        <w:tc>
          <w:tcPr>
            <w:tcW w:w="7233" w:type="dxa"/>
            <w:noWrap/>
            <w:hideMark/>
          </w:tcPr>
          <w:p w14:paraId="01A47B08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Dentistry, Operative </w:t>
            </w:r>
          </w:p>
        </w:tc>
      </w:tr>
      <w:tr w:rsidR="00451A3F" w:rsidRPr="00BB59BA" w14:paraId="43804B95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30C3F718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6</w:t>
            </w:r>
          </w:p>
        </w:tc>
        <w:tc>
          <w:tcPr>
            <w:tcW w:w="7233" w:type="dxa"/>
            <w:noWrap/>
            <w:hideMark/>
          </w:tcPr>
          <w:p w14:paraId="68EB23AA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Oral Surgical Procedures. </w:t>
            </w:r>
          </w:p>
        </w:tc>
      </w:tr>
      <w:tr w:rsidR="00451A3F" w:rsidRPr="00BB59BA" w14:paraId="286696D3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2BE07CA1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7</w:t>
            </w:r>
          </w:p>
        </w:tc>
        <w:tc>
          <w:tcPr>
            <w:tcW w:w="7233" w:type="dxa"/>
            <w:noWrap/>
            <w:hideMark/>
          </w:tcPr>
          <w:p w14:paraId="5E19FCBC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Dental Implants  </w:t>
            </w:r>
          </w:p>
        </w:tc>
      </w:tr>
      <w:tr w:rsidR="00451A3F" w:rsidRPr="00BB59BA" w14:paraId="30C5E9C2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02B4E14A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8</w:t>
            </w:r>
          </w:p>
        </w:tc>
        <w:tc>
          <w:tcPr>
            <w:tcW w:w="7233" w:type="dxa"/>
            <w:noWrap/>
            <w:hideMark/>
          </w:tcPr>
          <w:p w14:paraId="7033960B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Implants, Dental </w:t>
            </w:r>
          </w:p>
        </w:tc>
      </w:tr>
      <w:tr w:rsidR="00451A3F" w:rsidRPr="00BB59BA" w14:paraId="57083C4E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33A5804F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9</w:t>
            </w:r>
          </w:p>
        </w:tc>
        <w:tc>
          <w:tcPr>
            <w:tcW w:w="7233" w:type="dxa"/>
            <w:noWrap/>
            <w:hideMark/>
          </w:tcPr>
          <w:p w14:paraId="6F381F74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Dental Prostheses, Surgical </w:t>
            </w:r>
          </w:p>
        </w:tc>
      </w:tr>
      <w:tr w:rsidR="00451A3F" w:rsidRPr="00BB59BA" w14:paraId="4E3B511D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71FE4FCE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10</w:t>
            </w:r>
          </w:p>
        </w:tc>
        <w:tc>
          <w:tcPr>
            <w:tcW w:w="7233" w:type="dxa"/>
            <w:noWrap/>
            <w:hideMark/>
          </w:tcPr>
          <w:p w14:paraId="44487903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Dental Prosthesis, Surgical </w:t>
            </w:r>
          </w:p>
        </w:tc>
      </w:tr>
      <w:tr w:rsidR="00451A3F" w:rsidRPr="00BB59BA" w14:paraId="5816FA8A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54A3ABF6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11</w:t>
            </w:r>
          </w:p>
        </w:tc>
        <w:tc>
          <w:tcPr>
            <w:tcW w:w="7233" w:type="dxa"/>
            <w:noWrap/>
            <w:hideMark/>
          </w:tcPr>
          <w:p w14:paraId="2608E1D2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Surgical Dental Prostheses </w:t>
            </w:r>
          </w:p>
        </w:tc>
      </w:tr>
      <w:tr w:rsidR="00451A3F" w:rsidRPr="00BB59BA" w14:paraId="1BD45B5D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04966211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12</w:t>
            </w:r>
          </w:p>
        </w:tc>
        <w:tc>
          <w:tcPr>
            <w:tcW w:w="7233" w:type="dxa"/>
            <w:noWrap/>
            <w:hideMark/>
          </w:tcPr>
          <w:p w14:paraId="183CE92A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Surgical Dental Prosthesis.mp. </w:t>
            </w:r>
          </w:p>
        </w:tc>
      </w:tr>
      <w:tr w:rsidR="00451A3F" w:rsidRPr="00BB59BA" w14:paraId="2826599A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3CC1CDD6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13</w:t>
            </w:r>
          </w:p>
        </w:tc>
        <w:tc>
          <w:tcPr>
            <w:tcW w:w="7233" w:type="dxa"/>
            <w:noWrap/>
            <w:hideMark/>
          </w:tcPr>
          <w:p w14:paraId="7202566B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Prostheses, Surgical Dental </w:t>
            </w:r>
          </w:p>
        </w:tc>
      </w:tr>
      <w:tr w:rsidR="00451A3F" w:rsidRPr="00BB59BA" w14:paraId="657FE4F9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6248440E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14</w:t>
            </w:r>
          </w:p>
        </w:tc>
        <w:tc>
          <w:tcPr>
            <w:tcW w:w="7233" w:type="dxa"/>
            <w:noWrap/>
            <w:hideMark/>
          </w:tcPr>
          <w:p w14:paraId="0967C87F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Prosthesis, Surgical Dental </w:t>
            </w:r>
          </w:p>
        </w:tc>
      </w:tr>
      <w:tr w:rsidR="00451A3F" w:rsidRPr="00BB59BA" w14:paraId="4B507ACA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76800124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15</w:t>
            </w:r>
          </w:p>
        </w:tc>
        <w:tc>
          <w:tcPr>
            <w:tcW w:w="7233" w:type="dxa"/>
            <w:noWrap/>
            <w:hideMark/>
          </w:tcPr>
          <w:p w14:paraId="27B8B65E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B59BA">
              <w:rPr>
                <w:rFonts w:ascii="Times New Roman" w:hAnsi="Times New Roman" w:cs="Times New Roman"/>
                <w:color w:val="auto"/>
                <w:lang w:val="en-US"/>
              </w:rPr>
              <w:t xml:space="preserve">#1 or #2 or #3 or #4 or #5 or #6 or #7 or #8 or #9 or #10 or #11 or #12 or #13 or #14  </w:t>
            </w:r>
          </w:p>
        </w:tc>
      </w:tr>
      <w:tr w:rsidR="00451A3F" w:rsidRPr="00BB59BA" w14:paraId="0ED5C934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698376EA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16</w:t>
            </w:r>
          </w:p>
        </w:tc>
        <w:tc>
          <w:tcPr>
            <w:tcW w:w="7233" w:type="dxa"/>
            <w:noWrap/>
            <w:hideMark/>
          </w:tcPr>
          <w:p w14:paraId="7375DF8C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bleeding </w:t>
            </w:r>
          </w:p>
        </w:tc>
      </w:tr>
      <w:tr w:rsidR="00451A3F" w:rsidRPr="00BB59BA" w14:paraId="1E713BC2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3A947D26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17</w:t>
            </w:r>
          </w:p>
        </w:tc>
        <w:tc>
          <w:tcPr>
            <w:tcW w:w="7233" w:type="dxa"/>
            <w:noWrap/>
            <w:hideMark/>
          </w:tcPr>
          <w:p w14:paraId="6D91E98D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bleed </w:t>
            </w:r>
          </w:p>
        </w:tc>
      </w:tr>
      <w:tr w:rsidR="00451A3F" w:rsidRPr="00BB59BA" w14:paraId="70D8741B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790E4C8D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18</w:t>
            </w:r>
          </w:p>
        </w:tc>
        <w:tc>
          <w:tcPr>
            <w:tcW w:w="7233" w:type="dxa"/>
            <w:noWrap/>
            <w:hideMark/>
          </w:tcPr>
          <w:p w14:paraId="349BBD93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microbleed </w:t>
            </w:r>
          </w:p>
        </w:tc>
      </w:tr>
      <w:tr w:rsidR="00451A3F" w:rsidRPr="00BB59BA" w14:paraId="4B6844FF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3AEB2107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19</w:t>
            </w:r>
          </w:p>
        </w:tc>
        <w:tc>
          <w:tcPr>
            <w:tcW w:w="7233" w:type="dxa"/>
            <w:noWrap/>
            <w:hideMark/>
          </w:tcPr>
          <w:p w14:paraId="695ECEB3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risk </w:t>
            </w:r>
          </w:p>
        </w:tc>
      </w:tr>
      <w:tr w:rsidR="00451A3F" w:rsidRPr="00BB59BA" w14:paraId="19AE0277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7A2BC49F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20</w:t>
            </w:r>
          </w:p>
        </w:tc>
        <w:tc>
          <w:tcPr>
            <w:tcW w:w="7233" w:type="dxa"/>
            <w:noWrap/>
            <w:hideMark/>
          </w:tcPr>
          <w:p w14:paraId="7C230DBB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risk factor </w:t>
            </w:r>
          </w:p>
        </w:tc>
      </w:tr>
      <w:tr w:rsidR="00451A3F" w:rsidRPr="00BB59BA" w14:paraId="44E922A1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43A15AE8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21</w:t>
            </w:r>
          </w:p>
        </w:tc>
        <w:tc>
          <w:tcPr>
            <w:tcW w:w="7233" w:type="dxa"/>
            <w:noWrap/>
            <w:hideMark/>
          </w:tcPr>
          <w:p w14:paraId="202961A8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>risk assessment</w:t>
            </w:r>
          </w:p>
        </w:tc>
      </w:tr>
      <w:tr w:rsidR="00451A3F" w:rsidRPr="00BB59BA" w14:paraId="3953FF9F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3EE253BA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22</w:t>
            </w:r>
          </w:p>
        </w:tc>
        <w:tc>
          <w:tcPr>
            <w:tcW w:w="7233" w:type="dxa"/>
            <w:noWrap/>
            <w:hideMark/>
          </w:tcPr>
          <w:p w14:paraId="0BB2ED3A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B59BA">
              <w:rPr>
                <w:rFonts w:ascii="Times New Roman" w:hAnsi="Times New Roman" w:cs="Times New Roman"/>
                <w:color w:val="auto"/>
                <w:lang w:val="en-US"/>
              </w:rPr>
              <w:t xml:space="preserve">#16 or #17 or #18 or #19 or #20 or #21 </w:t>
            </w:r>
          </w:p>
        </w:tc>
      </w:tr>
      <w:tr w:rsidR="00451A3F" w:rsidRPr="00BB59BA" w14:paraId="20099CEA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66823852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23</w:t>
            </w:r>
          </w:p>
        </w:tc>
        <w:tc>
          <w:tcPr>
            <w:tcW w:w="7233" w:type="dxa"/>
            <w:noWrap/>
            <w:hideMark/>
          </w:tcPr>
          <w:p w14:paraId="2CB79F85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coumarin derivative </w:t>
            </w:r>
          </w:p>
        </w:tc>
      </w:tr>
      <w:tr w:rsidR="00451A3F" w:rsidRPr="00BB59BA" w14:paraId="70A974F3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2BD57EDF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24</w:t>
            </w:r>
          </w:p>
        </w:tc>
        <w:tc>
          <w:tcPr>
            <w:tcW w:w="7233" w:type="dxa"/>
            <w:noWrap/>
            <w:hideMark/>
          </w:tcPr>
          <w:p w14:paraId="3870FDE4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warfarin </w:t>
            </w:r>
          </w:p>
        </w:tc>
      </w:tr>
      <w:tr w:rsidR="00451A3F" w:rsidRPr="00BB59BA" w14:paraId="2430C6DB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2FF88EC8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25</w:t>
            </w:r>
          </w:p>
        </w:tc>
        <w:tc>
          <w:tcPr>
            <w:tcW w:w="7233" w:type="dxa"/>
            <w:noWrap/>
            <w:hideMark/>
          </w:tcPr>
          <w:p w14:paraId="6D8A55E9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heparin </w:t>
            </w:r>
          </w:p>
        </w:tc>
      </w:tr>
      <w:tr w:rsidR="00451A3F" w:rsidRPr="00BB59BA" w14:paraId="25B30507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7E498B9B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26</w:t>
            </w:r>
          </w:p>
        </w:tc>
        <w:tc>
          <w:tcPr>
            <w:tcW w:w="7233" w:type="dxa"/>
            <w:noWrap/>
            <w:hideMark/>
          </w:tcPr>
          <w:p w14:paraId="667DC785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nadroparin </w:t>
            </w:r>
          </w:p>
        </w:tc>
      </w:tr>
      <w:tr w:rsidR="00451A3F" w:rsidRPr="00BB59BA" w14:paraId="51497551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5FD49CDC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27</w:t>
            </w:r>
          </w:p>
        </w:tc>
        <w:tc>
          <w:tcPr>
            <w:tcW w:w="7233" w:type="dxa"/>
            <w:noWrap/>
            <w:hideMark/>
          </w:tcPr>
          <w:p w14:paraId="7A92810E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clexane </w:t>
            </w:r>
          </w:p>
        </w:tc>
      </w:tr>
      <w:tr w:rsidR="00451A3F" w:rsidRPr="00BB59BA" w14:paraId="197175D3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0A269113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28</w:t>
            </w:r>
          </w:p>
        </w:tc>
        <w:tc>
          <w:tcPr>
            <w:tcW w:w="7233" w:type="dxa"/>
            <w:noWrap/>
            <w:hideMark/>
          </w:tcPr>
          <w:p w14:paraId="049847EB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lovenox </w:t>
            </w:r>
          </w:p>
        </w:tc>
      </w:tr>
      <w:tr w:rsidR="00451A3F" w:rsidRPr="00BB59BA" w14:paraId="2E6E10AF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30C1E9D5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29</w:t>
            </w:r>
          </w:p>
        </w:tc>
        <w:tc>
          <w:tcPr>
            <w:tcW w:w="7233" w:type="dxa"/>
            <w:noWrap/>
            <w:hideMark/>
          </w:tcPr>
          <w:p w14:paraId="1A34637A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dalteparin </w:t>
            </w:r>
          </w:p>
        </w:tc>
      </w:tr>
      <w:tr w:rsidR="00451A3F" w:rsidRPr="00BB59BA" w14:paraId="5B0B59D0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4F82DC72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30</w:t>
            </w:r>
          </w:p>
        </w:tc>
        <w:tc>
          <w:tcPr>
            <w:tcW w:w="7233" w:type="dxa"/>
            <w:noWrap/>
            <w:hideMark/>
          </w:tcPr>
          <w:p w14:paraId="6A4FD734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ardeparin </w:t>
            </w:r>
          </w:p>
        </w:tc>
      </w:tr>
      <w:tr w:rsidR="00451A3F" w:rsidRPr="00BB59BA" w14:paraId="2E28B941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5D8160EB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31</w:t>
            </w:r>
          </w:p>
        </w:tc>
        <w:tc>
          <w:tcPr>
            <w:tcW w:w="7233" w:type="dxa"/>
            <w:noWrap/>
            <w:hideMark/>
          </w:tcPr>
          <w:p w14:paraId="477007D7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tinzaparin </w:t>
            </w:r>
          </w:p>
        </w:tc>
      </w:tr>
      <w:tr w:rsidR="00451A3F" w:rsidRPr="00BB59BA" w14:paraId="2549050A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6B57BEE3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32</w:t>
            </w:r>
          </w:p>
        </w:tc>
        <w:tc>
          <w:tcPr>
            <w:tcW w:w="7233" w:type="dxa"/>
            <w:noWrap/>
            <w:hideMark/>
          </w:tcPr>
          <w:p w14:paraId="20430739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logiparin </w:t>
            </w:r>
          </w:p>
        </w:tc>
      </w:tr>
      <w:tr w:rsidR="00451A3F" w:rsidRPr="00BB59BA" w14:paraId="44927E90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7D530980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33</w:t>
            </w:r>
          </w:p>
        </w:tc>
        <w:tc>
          <w:tcPr>
            <w:tcW w:w="7233" w:type="dxa"/>
            <w:noWrap/>
            <w:hideMark/>
          </w:tcPr>
          <w:p w14:paraId="75A06E88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certoparin </w:t>
            </w:r>
          </w:p>
        </w:tc>
      </w:tr>
      <w:tr w:rsidR="00451A3F" w:rsidRPr="00BB59BA" w14:paraId="7DDA2758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430E33C7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34</w:t>
            </w:r>
          </w:p>
        </w:tc>
        <w:tc>
          <w:tcPr>
            <w:tcW w:w="7233" w:type="dxa"/>
            <w:noWrap/>
            <w:hideMark/>
          </w:tcPr>
          <w:p w14:paraId="12E52E7D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sandoparin </w:t>
            </w:r>
          </w:p>
        </w:tc>
      </w:tr>
      <w:tr w:rsidR="00451A3F" w:rsidRPr="00BB59BA" w14:paraId="08F6D716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35245EC5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35</w:t>
            </w:r>
          </w:p>
        </w:tc>
        <w:tc>
          <w:tcPr>
            <w:tcW w:w="7233" w:type="dxa"/>
            <w:noWrap/>
            <w:hideMark/>
          </w:tcPr>
          <w:p w14:paraId="4F547286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reviparin </w:t>
            </w:r>
          </w:p>
        </w:tc>
      </w:tr>
      <w:tr w:rsidR="00451A3F" w:rsidRPr="00BB59BA" w14:paraId="215FC42F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00A6239D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36</w:t>
            </w:r>
          </w:p>
        </w:tc>
        <w:tc>
          <w:tcPr>
            <w:tcW w:w="7233" w:type="dxa"/>
            <w:noWrap/>
            <w:hideMark/>
          </w:tcPr>
          <w:p w14:paraId="00B0EF7E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danaproid  </w:t>
            </w:r>
          </w:p>
        </w:tc>
      </w:tr>
      <w:tr w:rsidR="00451A3F" w:rsidRPr="00BB59BA" w14:paraId="68250E90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71F5FAD4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37</w:t>
            </w:r>
          </w:p>
        </w:tc>
        <w:tc>
          <w:tcPr>
            <w:tcW w:w="7233" w:type="dxa"/>
            <w:noWrap/>
            <w:hideMark/>
          </w:tcPr>
          <w:p w14:paraId="04A47E9C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bemiparin </w:t>
            </w:r>
          </w:p>
        </w:tc>
      </w:tr>
      <w:tr w:rsidR="00451A3F" w:rsidRPr="00BB59BA" w14:paraId="0759DE14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70ACA3EB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38</w:t>
            </w:r>
          </w:p>
        </w:tc>
        <w:tc>
          <w:tcPr>
            <w:tcW w:w="7233" w:type="dxa"/>
            <w:noWrap/>
            <w:hideMark/>
          </w:tcPr>
          <w:p w14:paraId="2A196702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semuloparin </w:t>
            </w:r>
          </w:p>
        </w:tc>
      </w:tr>
      <w:tr w:rsidR="00451A3F" w:rsidRPr="00BB59BA" w14:paraId="0A21FAD1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1DA96BC7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39</w:t>
            </w:r>
          </w:p>
        </w:tc>
        <w:tc>
          <w:tcPr>
            <w:tcW w:w="7233" w:type="dxa"/>
            <w:noWrap/>
            <w:hideMark/>
          </w:tcPr>
          <w:p w14:paraId="079861DA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trometamol </w:t>
            </w:r>
          </w:p>
        </w:tc>
      </w:tr>
      <w:tr w:rsidR="00451A3F" w:rsidRPr="00BB59BA" w14:paraId="585D49DD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549FE3B0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40</w:t>
            </w:r>
          </w:p>
        </w:tc>
        <w:tc>
          <w:tcPr>
            <w:tcW w:w="7233" w:type="dxa"/>
            <w:noWrap/>
            <w:hideMark/>
          </w:tcPr>
          <w:p w14:paraId="14EEC6E2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parnaparin </w:t>
            </w:r>
          </w:p>
        </w:tc>
      </w:tr>
      <w:tr w:rsidR="00451A3F" w:rsidRPr="00BB59BA" w14:paraId="6710693E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0DE7934E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41</w:t>
            </w:r>
          </w:p>
        </w:tc>
        <w:tc>
          <w:tcPr>
            <w:tcW w:w="7233" w:type="dxa"/>
            <w:noWrap/>
            <w:hideMark/>
          </w:tcPr>
          <w:p w14:paraId="080AE005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fluxum </w:t>
            </w:r>
          </w:p>
        </w:tc>
      </w:tr>
      <w:tr w:rsidR="00451A3F" w:rsidRPr="00BB59BA" w14:paraId="67B00202" w14:textId="77777777" w:rsidTr="00BC1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7BA25B0B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42</w:t>
            </w:r>
          </w:p>
        </w:tc>
        <w:tc>
          <w:tcPr>
            <w:tcW w:w="7233" w:type="dxa"/>
            <w:noWrap/>
            <w:hideMark/>
          </w:tcPr>
          <w:p w14:paraId="1E8BA7F0" w14:textId="77777777" w:rsidR="00451A3F" w:rsidRPr="00BB59BA" w:rsidRDefault="00451A3F" w:rsidP="00BB59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B59BA">
              <w:rPr>
                <w:rFonts w:ascii="Times New Roman" w:hAnsi="Times New Roman" w:cs="Times New Roman"/>
                <w:color w:val="auto"/>
                <w:lang w:val="en-US"/>
              </w:rPr>
              <w:t xml:space="preserve">#23 or #24 or #25 or #26 or #27 or #28 or #29 or #30 or #31 or #32 or #33 or #34 or #35 or #36 or #37 or #38 or #39 or #40 or #41 </w:t>
            </w:r>
          </w:p>
        </w:tc>
      </w:tr>
      <w:tr w:rsidR="00451A3F" w:rsidRPr="00BB59BA" w14:paraId="703C751A" w14:textId="77777777" w:rsidTr="00BC13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noWrap/>
            <w:hideMark/>
          </w:tcPr>
          <w:p w14:paraId="6649FDA3" w14:textId="77777777" w:rsidR="00451A3F" w:rsidRPr="00BB59BA" w:rsidRDefault="00451A3F" w:rsidP="00BB59B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B59BA">
              <w:rPr>
                <w:rFonts w:ascii="Times New Roman" w:hAnsi="Times New Roman" w:cs="Times New Roman"/>
                <w:b w:val="0"/>
                <w:color w:val="auto"/>
              </w:rPr>
              <w:t>43</w:t>
            </w:r>
          </w:p>
        </w:tc>
        <w:tc>
          <w:tcPr>
            <w:tcW w:w="7233" w:type="dxa"/>
            <w:noWrap/>
            <w:hideMark/>
          </w:tcPr>
          <w:p w14:paraId="3F943A2B" w14:textId="77777777" w:rsidR="00451A3F" w:rsidRPr="00BB59BA" w:rsidRDefault="00451A3F" w:rsidP="00BB59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B59BA">
              <w:rPr>
                <w:rFonts w:ascii="Times New Roman" w:hAnsi="Times New Roman" w:cs="Times New Roman"/>
                <w:color w:val="auto"/>
              </w:rPr>
              <w:t xml:space="preserve"> #15 and #22 and #42 </w:t>
            </w:r>
          </w:p>
        </w:tc>
      </w:tr>
    </w:tbl>
    <w:p w14:paraId="3DD4D881" w14:textId="77777777" w:rsidR="00BB59BA" w:rsidRDefault="00BB59BA" w:rsidP="00BB59BA">
      <w:pPr>
        <w:jc w:val="both"/>
        <w:rPr>
          <w:rFonts w:ascii="Times New Roman" w:hAnsi="Times New Roman" w:cs="Times New Roman"/>
        </w:rPr>
      </w:pPr>
    </w:p>
    <w:p w14:paraId="6A09F5A5" w14:textId="77777777" w:rsidR="00213417" w:rsidRDefault="00213417" w:rsidP="00BB59BA">
      <w:pPr>
        <w:jc w:val="both"/>
        <w:rPr>
          <w:rFonts w:ascii="Times New Roman" w:hAnsi="Times New Roman" w:cs="Times New Roman"/>
        </w:rPr>
      </w:pPr>
    </w:p>
    <w:p w14:paraId="75A2A84E" w14:textId="77777777" w:rsidR="00213417" w:rsidRPr="00AD56C5" w:rsidRDefault="00213417" w:rsidP="00213417">
      <w:pPr>
        <w:pStyle w:val="Caption"/>
        <w:keepNext/>
        <w:rPr>
          <w:rFonts w:ascii="Times New Roman" w:hAnsi="Times New Roman"/>
          <w:sz w:val="24"/>
          <w:szCs w:val="24"/>
          <w:lang w:val="en-US"/>
        </w:rPr>
      </w:pPr>
      <w:bookmarkStart w:id="0" w:name="_Toc529639647"/>
      <w:r w:rsidRPr="00AD56C5">
        <w:rPr>
          <w:rFonts w:ascii="Times New Roman" w:hAnsi="Times New Roman"/>
          <w:sz w:val="24"/>
          <w:szCs w:val="24"/>
        </w:rPr>
        <w:lastRenderedPageBreak/>
        <w:t>Supplementary material B</w:t>
      </w:r>
      <w:r>
        <w:rPr>
          <w:rFonts w:ascii="Times New Roman" w:hAnsi="Times New Roman"/>
          <w:sz w:val="24"/>
          <w:szCs w:val="24"/>
        </w:rPr>
        <w:t>:</w:t>
      </w:r>
      <w:r w:rsidRPr="00AD56C5">
        <w:rPr>
          <w:rFonts w:ascii="Times New Roman" w:hAnsi="Times New Roman"/>
          <w:b w:val="0"/>
          <w:sz w:val="24"/>
          <w:szCs w:val="24"/>
        </w:rPr>
        <w:t xml:space="preserve"> </w:t>
      </w:r>
      <w:bookmarkEnd w:id="0"/>
      <w:r w:rsidRPr="00AD56C5">
        <w:rPr>
          <w:rFonts w:ascii="Times New Roman" w:hAnsi="Times New Roman"/>
          <w:b w:val="0"/>
          <w:sz w:val="24"/>
          <w:szCs w:val="24"/>
          <w:lang w:val="en-US"/>
        </w:rPr>
        <w:t>Reasons for exclusions</w:t>
      </w:r>
    </w:p>
    <w:p w14:paraId="7C1FA1C2" w14:textId="77777777" w:rsidR="00213417" w:rsidRPr="00181B56" w:rsidRDefault="00213417" w:rsidP="00213417">
      <w:pPr>
        <w:pStyle w:val="Caption"/>
        <w:keepNext/>
        <w:rPr>
          <w:rFonts w:ascii="Times New Roman" w:hAnsi="Times New Roman"/>
          <w:b w:val="0"/>
        </w:rPr>
      </w:pP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166"/>
        <w:gridCol w:w="152"/>
        <w:gridCol w:w="7314"/>
      </w:tblGrid>
      <w:tr w:rsidR="00213417" w:rsidRPr="004B4980" w14:paraId="0A151378" w14:textId="77777777" w:rsidTr="000F36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48D7F31" w14:textId="77777777" w:rsidR="00213417" w:rsidRPr="004B4980" w:rsidRDefault="00213417" w:rsidP="000F36BC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4B4980">
              <w:rPr>
                <w:rFonts w:ascii="Times New Roman" w:hAnsi="Times New Roman"/>
                <w:b w:val="0"/>
                <w:bCs w:val="0"/>
                <w:color w:val="auto"/>
              </w:rPr>
              <w:t xml:space="preserve">Clinical trial no randomized </w:t>
            </w:r>
          </w:p>
          <w:p w14:paraId="23557469" w14:textId="77777777" w:rsidR="00213417" w:rsidRPr="004B4980" w:rsidRDefault="00213417" w:rsidP="000F36BC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</w:p>
        </w:tc>
        <w:tc>
          <w:tcPr>
            <w:tcW w:w="11871" w:type="dxa"/>
            <w:gridSpan w:val="2"/>
          </w:tcPr>
          <w:p w14:paraId="205FB26B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Salam S, Yusuf H, Milosevic A. [Bleeding after dental extractions in patients taking warfarin]. </w:t>
            </w:r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Br J Oral Maxillofac Surg. 2007 Sep; 45(6):463-6.</w:t>
            </w:r>
          </w:p>
          <w:p w14:paraId="124C7749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Rocha AL, Souza AF, Martins MAP, Fraga MG, Travassos DV, Oliveira ACB, et al. </w:t>
            </w:r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[Oral surgery in patients under antithrombotic therapy: perioperative bleeding as a significant risk factor for postoperative hemorrhage]. Blood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Coagul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Fibrinolysis. 2018 Jan; 29(1):97-103.</w:t>
            </w:r>
          </w:p>
          <w:p w14:paraId="1A88D8C7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Hong CH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Napeñas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JJ, Brennan MT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Furney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SL, Lockhart PB. Frequency of bleeding following invasive dental procedures in patients on low-molecular-weight heparin therapy. </w:t>
            </w:r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J Oral Maxillofac Surg. 2010 May; 68(5):975-9</w:t>
            </w:r>
          </w:p>
          <w:p w14:paraId="0EF1190C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Eichhorn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W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Burkert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J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Vorwig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O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Blessmann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Cachovan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G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Zeuch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J, et al. [Bleeding incidence after oral surgery with continued oral anticoagulation].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Clin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Oral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Investig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. 2012 Oct</w:t>
            </w:r>
            <w:proofErr w:type="gram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;16</w:t>
            </w:r>
            <w:proofErr w:type="gram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(5):1371-6.</w:t>
            </w:r>
          </w:p>
          <w:p w14:paraId="525A912A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Ferrieri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GB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Castiglioni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S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Carmagnola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D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Cargnel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Strohmenger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L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Abati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S. Oral surgery in patients on anticoagulant treatment without therapy interruption. </w:t>
            </w:r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J Oral Maxillofac Surg. 2007;65(6):1149-1154.</w:t>
            </w:r>
          </w:p>
          <w:p w14:paraId="777FCDBF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Morimoto Y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Niwa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H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Hanatani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Nakatani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T. [Hemostatic management during oral surgery in patients with a left-ventricular assist system undergoing high-level anticoagulant therapy: efficacy of low molecular weight heparin]. </w:t>
            </w:r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J Oral Maxillofac Surg. 2008 Mar;66(3):568-71.</w:t>
            </w:r>
          </w:p>
          <w:p w14:paraId="7D052240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</w:pP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>Cieślik-Bielewska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 xml:space="preserve"> A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>Pelc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 xml:space="preserve"> R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>Cieślik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 xml:space="preserve"> T. [Oral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>surgery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>procedures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 xml:space="preserve"> in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>patients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>on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>anticoagulants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 xml:space="preserve">.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>Preliminary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>report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 xml:space="preserve">.]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>Kardiol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 xml:space="preserve"> Pol. 2005 Aug</w:t>
            </w:r>
            <w:proofErr w:type="gram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>;63</w:t>
            </w:r>
            <w:proofErr w:type="gram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s-ES"/>
              </w:rPr>
              <w:t>(2):137-40.</w:t>
            </w:r>
          </w:p>
          <w:p w14:paraId="48FFF9D8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Kataoka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T, Hoshi K, Ando T. [Is the HAS-BLED score useful in predicting post-extraction bleeding in patients taking warfarin? </w:t>
            </w:r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 retrospective cohort study.] BMJ Open. 2016 Mar 2;6(3):e010471.</w:t>
            </w:r>
          </w:p>
          <w:p w14:paraId="1F20B268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Hanken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H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Gröbe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Heiland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Smeets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R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Kluwe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L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Wikner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J, et al. [Postoperative bleeding risk for oral surgery under continued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rivaroxaban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anticoagulant therapy.]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Clin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Oral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Investig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. </w:t>
            </w:r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016 Jul;20(6):1279-82.</w:t>
            </w:r>
          </w:p>
          <w:p w14:paraId="4468F894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right="-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iCs/>
                <w:color w:val="auto"/>
                <w:sz w:val="20"/>
                <w:szCs w:val="20"/>
                <w:lang w:val="en-US"/>
              </w:rPr>
            </w:pP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Gröbe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Fraederich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Smeets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R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Heiland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Kluwe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L,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Zeuch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J, et al. [Postoperative bleeding risk for oral surgery under continued </w:t>
            </w:r>
            <w:proofErr w:type="spell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clopidogrel</w:t>
            </w:r>
            <w:proofErr w:type="spell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 antiplatelet therapy]. Biomed Res Int. 2015</w:t>
            </w:r>
            <w:proofErr w:type="gramStart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;2015:823651</w:t>
            </w:r>
            <w:proofErr w:type="gramEnd"/>
            <w:r w:rsidRPr="004B4980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.</w:t>
            </w:r>
          </w:p>
        </w:tc>
      </w:tr>
      <w:tr w:rsidR="00213417" w:rsidRPr="004B4980" w14:paraId="18ECBDA6" w14:textId="77777777" w:rsidTr="000F3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598A3EE" w14:textId="77777777" w:rsidR="00213417" w:rsidRPr="004B4980" w:rsidRDefault="00213417" w:rsidP="000F36BC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4B4980">
              <w:rPr>
                <w:rFonts w:ascii="Times New Roman" w:hAnsi="Times New Roman"/>
                <w:b w:val="0"/>
                <w:bCs w:val="0"/>
                <w:color w:val="auto"/>
              </w:rPr>
              <w:t>Literature review</w:t>
            </w:r>
          </w:p>
        </w:tc>
        <w:tc>
          <w:tcPr>
            <w:tcW w:w="11871" w:type="dxa"/>
            <w:gridSpan w:val="2"/>
          </w:tcPr>
          <w:p w14:paraId="2BD5CA4A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41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Aframia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, DJ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Lalla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RV, Peterson DE. [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Management of dental patients taking common hemostasis-altering medications].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>Oral Surg Oral Med Oral Pathol Oral Radiol Endod. 2007;103 Suppl:S45–S11.</w:t>
            </w:r>
          </w:p>
          <w:p w14:paraId="43BE30C8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41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Balevi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B. [Should warfarin be discontinued before a dental extraction? A decision-tree analysis.] Or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urg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Oral Med Or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athol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Or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Radiol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Endod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.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2010;110:691–697. </w:t>
            </w:r>
            <w:r w:rsidRPr="004B4980">
              <w:rPr>
                <w:rFonts w:ascii="Times New Roman" w:eastAsia="MS Gothic" w:hAnsi="Times New Roman"/>
                <w:color w:val="auto"/>
                <w:sz w:val="20"/>
                <w:szCs w:val="20"/>
              </w:rPr>
              <w:t> </w:t>
            </w:r>
          </w:p>
          <w:p w14:paraId="72622F76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41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Beirne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OR. Evidence to continue oral anticoagulant therapy for ambulatory oral surgery.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>J Oral Maxillofac Surg. 2005 Apr;63(4):540-5.</w:t>
            </w:r>
          </w:p>
          <w:p w14:paraId="3BC3B4A8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41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Broekema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FI, van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Minne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B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Jansma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J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Bos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RR. [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Risk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of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bleeding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after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dentoalveolar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surgery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in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patients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taking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anticoagulants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.] Br J Or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Maxillofac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Surg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. 2014 Mar;52(3):e15-9</w:t>
            </w:r>
          </w:p>
          <w:p w14:paraId="5DF6755C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41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Firriolo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FJ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Hupp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WS. [Beyond warfarin: the new generation of oral anticoagulants and their implications for the management of dental patients.]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>Oral Surg Oral Med Oral Pathol Oral Radiol. 2012 Apr;113(4):431-41</w:t>
            </w:r>
          </w:p>
          <w:p w14:paraId="53012C94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41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Jeske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AH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uchko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GD. ADA Council on Scientific Affairs and Division of Science; Journal of the American Dental Association. [Lack of a scientific basis for routine discontinuation of oral anticoagulation therapy before dental treatment].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>J Am Dent Assoc. 2003 Nov;134(11):1492-7</w:t>
            </w:r>
          </w:p>
          <w:p w14:paraId="6F1801A7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41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Todd DW. Evidence to support an individualized approach to modification of oral anticoagulant therapy for ambulatory oral surgery.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>J Oral Maxillofac Surg. 2005 Apr;63(4):536-9</w:t>
            </w:r>
          </w:p>
          <w:p w14:paraId="07046659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41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Wahl MJ. [The mythology of anticoagulation therapy interruption for dental surgery].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>J Am Dent Assoc. 2018 Jan;149(1):e1-e10</w:t>
            </w:r>
          </w:p>
          <w:p w14:paraId="4ED70F6A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41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Wahl MJ, et al. [Dental surgery in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nticoagulated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patients--stop the interruption.] Or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urg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Oral Med Or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athol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Or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Radiol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.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>2015 Feb;119(2):136-57</w:t>
            </w:r>
          </w:p>
          <w:p w14:paraId="2B77405B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41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Beirne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OR, Koehler JR. [Surgical management of patients on warfarin sodium]. J Or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Maxillofac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Surg. 1996 Sep;54(9):1115-8</w:t>
            </w:r>
          </w:p>
        </w:tc>
      </w:tr>
      <w:tr w:rsidR="00213417" w:rsidRPr="004B4980" w14:paraId="69981ABD" w14:textId="77777777" w:rsidTr="000F36BC">
        <w:trPr>
          <w:trHeight w:val="1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D3453EF" w14:textId="77777777" w:rsidR="00213417" w:rsidRPr="004B4980" w:rsidRDefault="00213417" w:rsidP="000F36BC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4B4980">
              <w:rPr>
                <w:rFonts w:ascii="Times New Roman" w:hAnsi="Times New Roman"/>
                <w:b w:val="0"/>
                <w:bCs w:val="0"/>
                <w:color w:val="auto"/>
              </w:rPr>
              <w:lastRenderedPageBreak/>
              <w:t>Randomized clinical trial with control group in use of anticoagulants</w:t>
            </w:r>
          </w:p>
        </w:tc>
        <w:tc>
          <w:tcPr>
            <w:tcW w:w="11871" w:type="dxa"/>
            <w:gridSpan w:val="2"/>
          </w:tcPr>
          <w:p w14:paraId="6B84CE5D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41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Bajki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BV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Popovic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SL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Selakovic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SD. [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Randomized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prospective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tri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comparing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bridging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therapy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using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low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-molecular-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weight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hepari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with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maintenance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of or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anticoagulatio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during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extractio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of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teeth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.] J Or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Maxillofac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Surg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. 2009 May;67(5):990-5</w:t>
            </w:r>
          </w:p>
          <w:p w14:paraId="60EDBE1E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41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</w:pPr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Andrade MVS, Andrade LAP, Bispo AF, Freitas LA, Andrade MQS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Feitosa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GS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Feitosa-Filho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GS.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Evaluatio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of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the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Bleeding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Intensity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of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Patients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Anticoagulated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with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Warfari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or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Dabigatra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Undergoing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Dent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Procedures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.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Arq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Bras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Cardiol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. 2018 Sep;111(3):394-399</w:t>
            </w:r>
          </w:p>
          <w:p w14:paraId="1BA37A50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41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Morimoto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Y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Niwa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H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Minematsu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K. [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Risk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factors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affecting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hemorrhage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after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tooth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extractio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in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patients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undergoing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continuous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infusio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with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unfractionated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hepari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]. J Or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Maxillofac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Surg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. 2012 Mar</w:t>
            </w:r>
            <w:proofErr w:type="gram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;70</w:t>
            </w:r>
            <w:proofErr w:type="gram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(3):521-6.</w:t>
            </w:r>
          </w:p>
        </w:tc>
      </w:tr>
      <w:tr w:rsidR="00213417" w:rsidRPr="004B4980" w14:paraId="6DF8BDE9" w14:textId="77777777" w:rsidTr="000F3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B46B009" w14:textId="77777777" w:rsidR="00213417" w:rsidRPr="004B4980" w:rsidRDefault="00213417" w:rsidP="000F36BC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4B4980">
              <w:rPr>
                <w:rFonts w:ascii="Times New Roman" w:hAnsi="Times New Roman"/>
                <w:b w:val="0"/>
                <w:bCs w:val="0"/>
                <w:color w:val="auto"/>
              </w:rPr>
              <w:t>Case-control study</w:t>
            </w:r>
          </w:p>
        </w:tc>
        <w:tc>
          <w:tcPr>
            <w:tcW w:w="11871" w:type="dxa"/>
            <w:gridSpan w:val="2"/>
          </w:tcPr>
          <w:p w14:paraId="31DC07E9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Bacci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Maglione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Favero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L, et al. Management of dent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extrac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tio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in patients undergoing anticoagulant treatment. Results from a large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multicentre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, prospective, case-control study.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Thromb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Haemost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.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>2010;104:972–975.</w:t>
            </w:r>
          </w:p>
          <w:p w14:paraId="612849CA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Bajki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BV, et al. Dental extractions and risk of bleeding in patients taking single and du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ntiplatelettreatment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. Br J Or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Maxillofac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Surg. 2015 Jan;53(1):39-43</w:t>
            </w:r>
          </w:p>
          <w:p w14:paraId="61A3A38C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Devani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Lavery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KM, Howell CJ. Dental extractions in patients on warfarin: is alteration of anticoagulant regime necessary?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>Br J Oral Maxillofac Surg. 1998;36:107–111.</w:t>
            </w:r>
          </w:p>
          <w:p w14:paraId="5DC6118B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Miclotte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I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Vanhaverbeke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gbaje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JO, Legrand P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Vanassche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T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Verhamme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olitis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C. Pragmatic approach to manage new oral anticoagulants in patients undergoing dental extractions: a prospective case-control study.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>Clin Oral Investig. 2017 Sep;21(7):2183-2188</w:t>
            </w:r>
          </w:p>
          <w:p w14:paraId="129BD99D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Zano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E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Martinelli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F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Bacci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ordioli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G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Girolami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A. Safety of dental extraction among consecutive patients on oral anticoagulant treatment managed using a specific dental management protocol.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>Blood Coagul Fibrinolysis. 2003;14(1):27-30.</w:t>
            </w:r>
          </w:p>
          <w:p w14:paraId="7FF826E3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aliska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Tükel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HC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Benlidayi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ME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Deniz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A. [Is it necessary to alter anticoagulation therapy for tooth extraction in patients taking direct oral anticoagulants?]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>Med Oral Patol Oral Cir Bucal. 2017 Nov 1;22(6):e767-e773</w:t>
            </w:r>
          </w:p>
        </w:tc>
      </w:tr>
      <w:tr w:rsidR="00213417" w:rsidRPr="004B4980" w14:paraId="38674D8C" w14:textId="77777777" w:rsidTr="000F36BC">
        <w:trPr>
          <w:trHeight w:val="2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</w:tcPr>
          <w:p w14:paraId="7A9A7FC3" w14:textId="77777777" w:rsidR="00213417" w:rsidRPr="004B4980" w:rsidRDefault="00213417" w:rsidP="000F36BC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4B4980">
              <w:rPr>
                <w:rFonts w:ascii="Times New Roman" w:hAnsi="Times New Roman"/>
                <w:b w:val="0"/>
                <w:color w:val="auto"/>
                <w:lang w:val="en-US"/>
              </w:rPr>
              <w:t>Study with over 20% of patients using two or more antithrombotic agents or different risks of bleeding</w:t>
            </w:r>
          </w:p>
        </w:tc>
        <w:tc>
          <w:tcPr>
            <w:tcW w:w="11588" w:type="dxa"/>
            <w:shd w:val="clear" w:color="auto" w:fill="auto"/>
          </w:tcPr>
          <w:p w14:paraId="1424603E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ocero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N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ozzati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mbrogio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Bisi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orello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Bergamasco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L. [Bleeding rate during oral surgery of oral anticoagulant therapy patients with associated systemic pathologic entities: a prospective study of more than 500 extractions.] </w:t>
            </w:r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 Oral Maxillofac Surg. 2014;72:858–867.</w:t>
            </w:r>
          </w:p>
          <w:p w14:paraId="528CDC80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lemm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R, et al. [Management of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nticoagulated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patients in implant therapy: a clinical comparative study.]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lin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Oral Implants Res. 2016 Oct</w:t>
            </w:r>
            <w:proofErr w:type="gram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;27</w:t>
            </w:r>
            <w:proofErr w:type="gram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10):1274-1282.</w:t>
            </w:r>
          </w:p>
          <w:p w14:paraId="00F3FA43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lmos-Carrasco O, Pastor-Ramos V, Espinilla-Blanco R, Ortiz-Zárate A, García-Avila I, Rodríguez-Alonso E, et al. </w:t>
            </w:r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[Hemorrhagic complications of dental extractions in 181 patients undergoing double antiplatelet therapy.] J Oral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xillofac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Surg. 2015 Feb</w:t>
            </w:r>
            <w:proofErr w:type="gram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;73</w:t>
            </w:r>
            <w:proofErr w:type="gram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2):203-10.</w:t>
            </w:r>
          </w:p>
          <w:p w14:paraId="2AD49510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outo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JC, Oliver A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Zuazu-Jausoro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I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Vives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ontcuberta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J. [Oral surgery in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nticoagulated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patients without reducing the dose of oral anticoagulant: a prospective randomized study]. </w:t>
            </w:r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 Oral Maxillofac Surg. 1996 Jan;54(1):27-32</w:t>
            </w:r>
          </w:p>
        </w:tc>
      </w:tr>
      <w:tr w:rsidR="00213417" w:rsidRPr="004B4980" w14:paraId="67ECF2B6" w14:textId="77777777" w:rsidTr="000F3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</w:tcPr>
          <w:p w14:paraId="6E16C4D1" w14:textId="77777777" w:rsidR="00213417" w:rsidRPr="004B4980" w:rsidRDefault="00213417" w:rsidP="000F36BC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</w:p>
          <w:p w14:paraId="7A897D0F" w14:textId="77777777" w:rsidR="00213417" w:rsidRPr="004B4980" w:rsidRDefault="00213417" w:rsidP="000F36BC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</w:p>
          <w:p w14:paraId="078FA176" w14:textId="77777777" w:rsidR="00213417" w:rsidRPr="004B4980" w:rsidRDefault="00213417" w:rsidP="000F36BC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</w:p>
          <w:p w14:paraId="2C31ECD5" w14:textId="77777777" w:rsidR="00213417" w:rsidRPr="004B4980" w:rsidRDefault="00213417" w:rsidP="000F36BC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</w:p>
          <w:p w14:paraId="12576D5D" w14:textId="77777777" w:rsidR="00213417" w:rsidRPr="004B4980" w:rsidRDefault="00213417" w:rsidP="000F36BC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</w:p>
          <w:p w14:paraId="3F0B554A" w14:textId="77777777" w:rsidR="00213417" w:rsidRPr="004B4980" w:rsidRDefault="00213417" w:rsidP="000F36BC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</w:p>
          <w:p w14:paraId="30D3BCD1" w14:textId="77777777" w:rsidR="00213417" w:rsidRPr="004B4980" w:rsidRDefault="00213417" w:rsidP="000F36BC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</w:p>
          <w:p w14:paraId="45FF7BF6" w14:textId="77777777" w:rsidR="00213417" w:rsidRPr="004B4980" w:rsidRDefault="00213417" w:rsidP="000F36BC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</w:p>
          <w:p w14:paraId="754364A1" w14:textId="77777777" w:rsidR="00213417" w:rsidRPr="004B4980" w:rsidRDefault="00213417" w:rsidP="000F36BC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</w:p>
          <w:p w14:paraId="357873A4" w14:textId="77777777" w:rsidR="00213417" w:rsidRPr="004B4980" w:rsidRDefault="00213417" w:rsidP="000F36BC">
            <w:pPr>
              <w:spacing w:before="240"/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4B4980">
              <w:rPr>
                <w:rFonts w:ascii="Times New Roman" w:hAnsi="Times New Roman"/>
                <w:b w:val="0"/>
                <w:color w:val="auto"/>
                <w:lang w:val="en-US"/>
              </w:rPr>
              <w:t xml:space="preserve">INR out of the interval between 2.0 and 3.0 </w:t>
            </w:r>
          </w:p>
        </w:tc>
        <w:tc>
          <w:tcPr>
            <w:tcW w:w="11588" w:type="dxa"/>
          </w:tcPr>
          <w:p w14:paraId="68F93DDB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right="-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Zanon</w:t>
            </w:r>
            <w:proofErr w:type="spellEnd"/>
            <w:r w:rsidRPr="004B4980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E, </w:t>
            </w:r>
            <w:proofErr w:type="spellStart"/>
            <w:r w:rsidRPr="004B4980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Martinelli</w:t>
            </w:r>
            <w:proofErr w:type="spellEnd"/>
            <w:r w:rsidRPr="004B4980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F, </w:t>
            </w:r>
            <w:proofErr w:type="spellStart"/>
            <w:r w:rsidRPr="004B4980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Bacci</w:t>
            </w:r>
            <w:proofErr w:type="spellEnd"/>
            <w:r w:rsidRPr="004B4980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4B4980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Cordioli</w:t>
            </w:r>
            <w:proofErr w:type="spellEnd"/>
            <w:r w:rsidRPr="004B4980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G, </w:t>
            </w:r>
            <w:proofErr w:type="spellStart"/>
            <w:r w:rsidRPr="004B4980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Girolami</w:t>
            </w:r>
            <w:proofErr w:type="spellEnd"/>
            <w:r w:rsidRPr="004B4980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A. [Safety of dental extraction among consecutive patients on oral anticoagulant treatment managed using a specific dental management protocol]. </w:t>
            </w:r>
            <w:r w:rsidRPr="004B4980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  <w:t>Blood Coagul Fibrinolysis. 2003;14(1):27-30.</w:t>
            </w:r>
          </w:p>
          <w:p w14:paraId="3CC6EE40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Sacco R, Sacco M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rpenedo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nnucci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PM. [Oral surgery in patients on oral anticoagulant therapy: a randomized comparison of different intensity targets.] Oral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g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Oral Med Oral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athol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Oral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adiol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ndod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 2007 Jul;104(1):e18-21</w:t>
            </w:r>
          </w:p>
          <w:p w14:paraId="36AED21C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Lillis T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Ziakas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Koskinas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K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sirlis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Giannoglou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G. [Safety of dental extractions during uninterrupted single or dual antiplatelet treatment]. </w:t>
            </w:r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 J Cardiol. 2011 Oct 1;108(7):964-7Kumar et al. 2016</w:t>
            </w:r>
          </w:p>
          <w:p w14:paraId="6BBF533C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evani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avery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KM, Howell CJ. [Dental extractions in patients on warfarin: is alteration of anticoagulant regime necessary?] </w:t>
            </w:r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r J Oral Maxillofac Surg. 1998;36:107–111.</w:t>
            </w:r>
          </w:p>
          <w:p w14:paraId="25E9278C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Bodner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L, Weinstein JM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Baumgarten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AK. [Efficacy of fibrin sealant in patients on various levels of oral anticoagulant undergoing oral surgery]. </w:t>
            </w:r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ral Surg Oral Med Oral Pathol Oral Radiol Endod. 1998;86(4):421-424.</w:t>
            </w:r>
          </w:p>
          <w:p w14:paraId="7C9EFE59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Bajkin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BV, et al. [Risk factors for bleeding after oral surgery in patients who continued using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oralanticoagulant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therapy]. J Am Dent Assoc. </w:t>
            </w:r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15 Jun;146(6):375-81</w:t>
            </w:r>
          </w:p>
          <w:p w14:paraId="7A908A06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lastRenderedPageBreak/>
              <w:t>Iwabuchi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H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Imai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Y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Asanami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S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Shirakawa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M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Yamane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GY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Ogiuchi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H, et al. [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Evaluation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of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postextraction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bleeding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incidence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to compare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patients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receiving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and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not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receiving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warfarin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therapy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: a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cross-sectional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multicentre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observational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study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]. BMJ Open. 2014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>Dec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15;4(12):e005777</w:t>
            </w:r>
          </w:p>
          <w:p w14:paraId="160C0563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ebbo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A, et al. [Postoperative Bleeding Following Dental Extractions in Patients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nticoagulated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With</w:t>
            </w:r>
            <w:proofErr w:type="gram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Warfarin. J Oral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xillofac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rg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]. 2016 Aug</w:t>
            </w:r>
            <w:proofErr w:type="gram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;74</w:t>
            </w:r>
            <w:proofErr w:type="gram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8):1518-23.</w:t>
            </w:r>
          </w:p>
          <w:p w14:paraId="66376E85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nnon PD, Dharmar VT. Minor oral surgical procedures in patients on oral anticoagulants-a controlled study. Aust Dent J. 2003 Jun;48(2):115-8</w:t>
            </w:r>
          </w:p>
          <w:p w14:paraId="7797D00F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Bajkin BV, Bajkin IA, Petrovic BB. </w:t>
            </w:r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[The effects of combined oral anticoagulant-aspirin therapy in patients undergoing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oothextractions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: a prospective study]. </w:t>
            </w:r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 Am Dent Assoc. 2012 Jul;143(7):771-6.</w:t>
            </w:r>
          </w:p>
          <w:p w14:paraId="1615D74C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Jimson S, et al. [Assessment of bleeding during minor oral surgical procedures and extraction in patients on anticoagulant therapy]. J Pharm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Bioallied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Sci. 2015 Apr;7(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uppl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1):S134-7</w:t>
            </w:r>
          </w:p>
          <w:p w14:paraId="5EF13E39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Abdullah WA, Khalil H. [Dental extraction in patients on warfarin treatment]. </w:t>
            </w:r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lin Cosmet Investig Dent. 2014 Aug 19;6:65-9.</w:t>
            </w:r>
          </w:p>
        </w:tc>
      </w:tr>
      <w:tr w:rsidR="00213417" w:rsidRPr="004B4980" w14:paraId="5AA2656A" w14:textId="77777777" w:rsidTr="000F36BC">
        <w:trPr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</w:tcPr>
          <w:p w14:paraId="08282070" w14:textId="77777777" w:rsidR="00213417" w:rsidRPr="004B4980" w:rsidRDefault="00213417" w:rsidP="000F36BC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4B4980">
              <w:rPr>
                <w:rFonts w:ascii="Times New Roman" w:hAnsi="Times New Roman"/>
                <w:b w:val="0"/>
                <w:bCs w:val="0"/>
                <w:color w:val="auto"/>
              </w:rPr>
              <w:lastRenderedPageBreak/>
              <w:t>Letter to the editor</w:t>
            </w:r>
          </w:p>
        </w:tc>
        <w:tc>
          <w:tcPr>
            <w:tcW w:w="11588" w:type="dxa"/>
          </w:tcPr>
          <w:p w14:paraId="067126E2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urto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A. The new oral anticoagulants in oral and maxillofacial surgery.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>J Oral Maxillofac Surg. 2015 Jun;73(6):1023.</w:t>
            </w:r>
          </w:p>
          <w:p w14:paraId="3DED5670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Lalla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RV, Peterson DE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>Aframia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s-ES"/>
              </w:rPr>
              <w:t xml:space="preserve"> DJ.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Should warfarin be discontinued before a dental extraction?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>Oral Surg Oral Med Oral Pathol Oral Radiol. 2012;113:149–150</w:t>
            </w:r>
          </w:p>
          <w:p w14:paraId="5519D237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Wahl MJ, Pinto A, Lalla RV.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Interruption of warfarin anticoagulation for dental surgery. </w:t>
            </w:r>
            <w:r w:rsidRPr="004B4980">
              <w:rPr>
                <w:rFonts w:ascii="Times New Roman" w:hAnsi="Times New Roman"/>
                <w:i/>
                <w:iCs/>
                <w:color w:val="auto"/>
                <w:sz w:val="20"/>
                <w:szCs w:val="20"/>
                <w:lang w:val="en-US"/>
              </w:rPr>
              <w:t>Chest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. 2013</w:t>
            </w:r>
            <w:proofErr w:type="gram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;144:1424</w:t>
            </w:r>
            <w:proofErr w:type="gram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.</w:t>
            </w:r>
          </w:p>
        </w:tc>
      </w:tr>
      <w:tr w:rsidR="00213417" w:rsidRPr="004B4980" w14:paraId="72208FCA" w14:textId="77777777" w:rsidTr="000F3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</w:tcPr>
          <w:p w14:paraId="231980C1" w14:textId="77777777" w:rsidR="00213417" w:rsidRPr="004B4980" w:rsidRDefault="00213417" w:rsidP="000F36BC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4B4980">
              <w:rPr>
                <w:rFonts w:ascii="Times New Roman" w:hAnsi="Times New Roman"/>
                <w:b w:val="0"/>
                <w:bCs w:val="0"/>
                <w:color w:val="auto"/>
              </w:rPr>
              <w:t>Study that compared  hemostatic modalities</w:t>
            </w:r>
          </w:p>
        </w:tc>
        <w:tc>
          <w:tcPr>
            <w:tcW w:w="11588" w:type="dxa"/>
          </w:tcPr>
          <w:p w14:paraId="246D3F83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indet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-Pedersen S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Ramstrom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G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Bernvil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S, et al. [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Haemostatic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effect of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tranexamic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acid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mouthrinse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in anticoagulant-treated patients undergoing oral surgery.]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N Engl J Med 320:840, 1989 </w:t>
            </w:r>
          </w:p>
          <w:p w14:paraId="0E2A3E70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Carter G, Goss AN, Lloyd J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Tocchetti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R. [Current concepts of the management of dental extractions for patients taking warfarin.]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>Aust Dent J. 2003;48:89–96.</w:t>
            </w:r>
          </w:p>
          <w:p w14:paraId="05AA0ADC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Bublitz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R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ommer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S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Weingart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D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Bäuerle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K, Both A. [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Hämostyptische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Wundversorgung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bei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Marcumarpatiente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]. </w:t>
            </w:r>
            <w:r w:rsidRPr="004B4980">
              <w:rPr>
                <w:rFonts w:ascii="Times New Roman" w:hAnsi="Times New Roman"/>
                <w:color w:val="auto"/>
                <w:sz w:val="20"/>
                <w:szCs w:val="20"/>
              </w:rPr>
              <w:t>Mund Kiefer GesichtsChir (2000) 4 : 240–244</w:t>
            </w:r>
          </w:p>
          <w:p w14:paraId="676F47ED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Blinder D, Manor Y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Martinowitz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U, et al. [Dental extractions in patients maintained on continued oral anticoagulant.] Or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urg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Oral Med Or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athol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Or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Radiol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Endod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88:137, 1999.</w:t>
            </w:r>
          </w:p>
          <w:p w14:paraId="33273D2B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Halfpenny W, Fraser JS,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dlam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DM. [Comparison of 2 hemostatic agents for the prevention of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ostextraction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hemorrhage in patients on anticoagulants]. Or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urg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Oral Med Or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athol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Oral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Radiol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Endod</w:t>
            </w:r>
            <w:proofErr w:type="spellEnd"/>
            <w:r w:rsidRPr="004B498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. 2001 Sep;92(3):257-9</w:t>
            </w:r>
          </w:p>
          <w:p w14:paraId="03626DF2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/>
              </w:rPr>
            </w:pPr>
            <w:hyperlink r:id="rId5" w:history="1">
              <w:proofErr w:type="spellStart"/>
              <w:r w:rsidRPr="004B4980">
                <w:rPr>
                  <w:rStyle w:val="Hyperlink"/>
                  <w:rFonts w:ascii="Times New Roman" w:eastAsia="Times New Roman" w:hAnsi="Times New Roman"/>
                  <w:color w:val="auto"/>
                  <w:sz w:val="20"/>
                  <w:szCs w:val="20"/>
                  <w:lang w:val="en-US"/>
                </w:rPr>
                <w:t>Bajkin</w:t>
              </w:r>
              <w:proofErr w:type="spellEnd"/>
              <w:r w:rsidRPr="004B4980">
                <w:rPr>
                  <w:rStyle w:val="Hyperlink"/>
                  <w:rFonts w:ascii="Times New Roman" w:eastAsia="Times New Roman" w:hAnsi="Times New Roman"/>
                  <w:color w:val="auto"/>
                  <w:sz w:val="20"/>
                  <w:szCs w:val="20"/>
                  <w:lang w:val="en-US"/>
                </w:rPr>
                <w:t xml:space="preserve"> BV</w:t>
              </w:r>
            </w:hyperlink>
            <w:r w:rsidRPr="004B4980"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/>
              </w:rPr>
              <w:t xml:space="preserve">, et al. [Comparison of efficacy of local hemostatic modalities in </w:t>
            </w:r>
            <w:proofErr w:type="spellStart"/>
            <w:r w:rsidRPr="004B4980"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/>
              </w:rPr>
              <w:t>anticoagulated</w:t>
            </w:r>
            <w:proofErr w:type="spellEnd"/>
            <w:r w:rsidRPr="004B4980"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/>
              </w:rPr>
              <w:t xml:space="preserve"> patients undergoing tooth extractions.] </w:t>
            </w:r>
            <w:proofErr w:type="spellStart"/>
            <w:r w:rsidRPr="004B4980"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/>
              </w:rPr>
              <w:t>Vojnosanit</w:t>
            </w:r>
            <w:proofErr w:type="spellEnd"/>
            <w:r w:rsidRPr="004B4980"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/>
              </w:rPr>
              <w:t xml:space="preserve"> Pregl. 2014 Dec;71(12):1097-101 </w:t>
            </w:r>
          </w:p>
        </w:tc>
      </w:tr>
      <w:tr w:rsidR="00213417" w:rsidRPr="004B4980" w14:paraId="19AD6BAD" w14:textId="77777777" w:rsidTr="000F36BC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</w:tcPr>
          <w:p w14:paraId="66391F08" w14:textId="77777777" w:rsidR="00213417" w:rsidRPr="004B4980" w:rsidRDefault="00213417" w:rsidP="000F36BC">
            <w:pPr>
              <w:jc w:val="both"/>
              <w:rPr>
                <w:rFonts w:ascii="Times New Roman" w:hAnsi="Times New Roman"/>
                <w:b w:val="0"/>
                <w:color w:val="auto"/>
                <w:highlight w:val="yellow"/>
              </w:rPr>
            </w:pPr>
            <w:r w:rsidRPr="004B4980">
              <w:rPr>
                <w:rFonts w:ascii="Times New Roman" w:hAnsi="Times New Roman"/>
                <w:b w:val="0"/>
                <w:color w:val="auto"/>
              </w:rPr>
              <w:t xml:space="preserve">Studies in which the population is not clearly representative </w:t>
            </w:r>
          </w:p>
        </w:tc>
        <w:tc>
          <w:tcPr>
            <w:tcW w:w="11588" w:type="dxa"/>
          </w:tcPr>
          <w:p w14:paraId="3868706A" w14:textId="77777777" w:rsidR="00213417" w:rsidRPr="004B4980" w:rsidRDefault="00213417" w:rsidP="000F36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41" w:hanging="3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Cannon PD,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harmar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VT. Minor oral surgical procedures in patients on oral anticoagulants--a controlled study. </w:t>
            </w:r>
            <w:proofErr w:type="spell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ust</w:t>
            </w:r>
            <w:proofErr w:type="spell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Dent J. 2003 Jun</w:t>
            </w:r>
            <w:proofErr w:type="gramStart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;48</w:t>
            </w:r>
            <w:proofErr w:type="gramEnd"/>
            <w:r w:rsidRPr="004B498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2):115-8.</w:t>
            </w:r>
          </w:p>
        </w:tc>
      </w:tr>
    </w:tbl>
    <w:p w14:paraId="2D08852B" w14:textId="77777777" w:rsidR="00213417" w:rsidRPr="00181B56" w:rsidRDefault="00213417" w:rsidP="00213417">
      <w:pPr>
        <w:jc w:val="both"/>
        <w:rPr>
          <w:rFonts w:ascii="Times New Roman" w:hAnsi="Times New Roman"/>
        </w:rPr>
      </w:pPr>
    </w:p>
    <w:p w14:paraId="1B21AAD0" w14:textId="77777777" w:rsidR="00213417" w:rsidRPr="00BB59BA" w:rsidRDefault="00213417" w:rsidP="00BB59BA">
      <w:pPr>
        <w:jc w:val="both"/>
        <w:rPr>
          <w:rFonts w:ascii="Times New Roman" w:hAnsi="Times New Roman" w:cs="Times New Roman"/>
        </w:rPr>
      </w:pPr>
      <w:bookmarkStart w:id="1" w:name="_GoBack"/>
      <w:bookmarkEnd w:id="1"/>
    </w:p>
    <w:sectPr w:rsidR="00213417" w:rsidRPr="00BB59BA" w:rsidSect="0026530E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EFB68EA"/>
    <w:multiLevelType w:val="hybridMultilevel"/>
    <w:tmpl w:val="AC7A5CF2"/>
    <w:lvl w:ilvl="0" w:tplc="4036D534">
      <w:start w:val="1"/>
      <w:numFmt w:val="decimal"/>
      <w:lvlText w:val="%1."/>
      <w:lvlJc w:val="left"/>
      <w:pPr>
        <w:ind w:left="644" w:hanging="360"/>
      </w:pPr>
      <w:rPr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30E"/>
    <w:rsid w:val="00213417"/>
    <w:rsid w:val="0024157C"/>
    <w:rsid w:val="0026530E"/>
    <w:rsid w:val="00334153"/>
    <w:rsid w:val="003C4842"/>
    <w:rsid w:val="00451A3F"/>
    <w:rsid w:val="00494EA2"/>
    <w:rsid w:val="00642022"/>
    <w:rsid w:val="00797E80"/>
    <w:rsid w:val="00827EA0"/>
    <w:rsid w:val="009406EF"/>
    <w:rsid w:val="00AA1A2B"/>
    <w:rsid w:val="00BB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ED812F"/>
  <w14:defaultImageDpi w14:val="300"/>
  <w15:docId w15:val="{FFCBA827-E12D-4EEE-BFCA-644C62EF8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BB59B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Corpo">
    <w:name w:val="Corpo"/>
    <w:basedOn w:val="Normal"/>
    <w:link w:val="CorpoChar"/>
    <w:qFormat/>
    <w:rsid w:val="00797E80"/>
    <w:pPr>
      <w:spacing w:after="200" w:line="276" w:lineRule="auto"/>
      <w:ind w:firstLine="709"/>
    </w:pPr>
    <w:rPr>
      <w:rFonts w:ascii="Arial" w:eastAsia="Times New Roman" w:hAnsi="Arial" w:cs="Times New Roman"/>
      <w:lang w:val="en-US" w:eastAsia="pt-BR"/>
    </w:rPr>
  </w:style>
  <w:style w:type="character" w:customStyle="1" w:styleId="CorpoChar">
    <w:name w:val="Corpo Char"/>
    <w:link w:val="Corpo"/>
    <w:rsid w:val="00797E80"/>
    <w:rPr>
      <w:rFonts w:ascii="Arial" w:eastAsia="Times New Roman" w:hAnsi="Arial" w:cs="Times New Roman"/>
      <w:lang w:val="en-US" w:eastAsia="pt-BR"/>
    </w:rPr>
  </w:style>
  <w:style w:type="character" w:styleId="Hyperlink">
    <w:name w:val="Hyperlink"/>
    <w:uiPriority w:val="99"/>
    <w:rsid w:val="0021341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13417"/>
    <w:pPr>
      <w:spacing w:after="160" w:line="259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213417"/>
    <w:rPr>
      <w:rFonts w:ascii="Cambria" w:eastAsia="MS Mincho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?term=Bajkin%20BV%5BAuthor%5D&amp;cauthor=true&amp;cauthor_uid=2563899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44</Words>
  <Characters>1051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04-24T18:09:00Z</dcterms:created>
  <dcterms:modified xsi:type="dcterms:W3CDTF">2019-04-24T18:10:00Z</dcterms:modified>
</cp:coreProperties>
</file>